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752" w:rsidRPr="003822D3" w:rsidRDefault="00805752" w:rsidP="00805752">
      <w:pPr>
        <w:autoSpaceDE w:val="0"/>
        <w:autoSpaceDN w:val="0"/>
        <w:adjustRightInd w:val="0"/>
        <w:spacing w:before="240" w:after="240"/>
        <w:ind w:right="68"/>
        <w:rPr>
          <w:rFonts w:cs="Calibri"/>
          <w:szCs w:val="21"/>
        </w:rPr>
      </w:pPr>
      <w:r>
        <w:rPr>
          <w:rFonts w:cs="Calibri"/>
          <w:b/>
          <w:bCs/>
          <w:szCs w:val="21"/>
        </w:rPr>
        <w:t>Additional file 7:</w:t>
      </w:r>
      <w:r>
        <w:rPr>
          <w:rFonts w:cs="Calibri"/>
          <w:b/>
          <w:szCs w:val="21"/>
        </w:rPr>
        <w:t xml:space="preserve"> Table S</w:t>
      </w:r>
      <w:r w:rsidRPr="003822D3">
        <w:rPr>
          <w:rFonts w:cs="Calibri"/>
          <w:b/>
          <w:szCs w:val="21"/>
        </w:rPr>
        <w:t>2</w:t>
      </w:r>
      <w:r w:rsidRPr="003822D3">
        <w:rPr>
          <w:rFonts w:cs="Calibri"/>
          <w:szCs w:val="21"/>
        </w:rPr>
        <w:t xml:space="preserve">. Function annotations for </w:t>
      </w:r>
      <w:r w:rsidRPr="003822D3">
        <w:rPr>
          <w:rFonts w:cs="Calibri"/>
          <w:i/>
          <w:szCs w:val="21"/>
        </w:rPr>
        <w:t>P14AS</w:t>
      </w:r>
      <w:r w:rsidRPr="003822D3">
        <w:rPr>
          <w:rFonts w:cs="Calibri"/>
          <w:szCs w:val="21"/>
        </w:rPr>
        <w:t>-upregulated genes (n=241) with fold change &gt;2 in HCT116 cells with the David 6.8: Functional Annotation Tools at the website http://david.ncifcrf.gov/tools.jsp [</w:t>
      </w:r>
      <w:r>
        <w:rPr>
          <w:rFonts w:cs="Calibri"/>
          <w:szCs w:val="21"/>
        </w:rPr>
        <w:t>13</w:t>
      </w:r>
      <w:r w:rsidRPr="003822D3">
        <w:rPr>
          <w:rFonts w:cs="Calibri"/>
          <w:szCs w:val="21"/>
        </w:rPr>
        <w:t>]</w:t>
      </w:r>
    </w:p>
    <w:tbl>
      <w:tblPr>
        <w:tblW w:w="13249" w:type="dxa"/>
        <w:tblInd w:w="10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5"/>
        <w:gridCol w:w="1134"/>
        <w:gridCol w:w="669"/>
        <w:gridCol w:w="748"/>
        <w:gridCol w:w="4820"/>
        <w:gridCol w:w="992"/>
        <w:gridCol w:w="851"/>
        <w:gridCol w:w="670"/>
        <w:gridCol w:w="1031"/>
        <w:gridCol w:w="849"/>
      </w:tblGrid>
      <w:tr w:rsidR="00805752" w:rsidRPr="003822D3" w:rsidTr="00E72BB3">
        <w:trPr>
          <w:trHeight w:val="270"/>
        </w:trPr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List 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Pop Hit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Pop Tota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805752" w:rsidRPr="003822D3" w:rsidTr="00E72BB3">
        <w:trPr>
          <w:trHeight w:val="270"/>
        </w:trPr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KEYWOR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r w:rsidRPr="003822D3">
              <w:rPr>
                <w:rFonts w:cs="Calibri"/>
                <w:color w:val="FF0000"/>
                <w:sz w:val="18"/>
                <w:szCs w:val="18"/>
              </w:rPr>
              <w:t>Glycoprotei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CSF2, LY6G6F, CGB3, CGB2, POSTN, GREM1, MANSC1, TMEM178B, SEMA5A, PCDHGB1, TNFRSF11B, DPCR1, LRRTM4, PRRT2, TPO, PLA1A, ANO2, PCDHA11, LOX, ANGPTL3, PRIMA1, ROS1, IL13RA2, PCDHGA12, CRYAB, ACKR2, ACPT, MMP13, MXRA5, THY1, OR51M1, CHRM5, PTGDS, LCTL, ITGA8, LRRC3C, DSG1, COL1A2, ACE2, FBLN7, OR7D2, PLA2G3, TMEM119, SSC5D, NTM, IGFBP4, CDH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55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58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.19E-04</w:t>
            </w:r>
          </w:p>
        </w:tc>
      </w:tr>
      <w:tr w:rsidR="00805752" w:rsidRPr="003822D3" w:rsidTr="00E72BB3">
        <w:trPr>
          <w:trHeight w:val="270"/>
        </w:trPr>
        <w:tc>
          <w:tcPr>
            <w:tcW w:w="1485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</w:t>
            </w:r>
            <w:r w:rsidRPr="003822D3">
              <w:rPr>
                <w:rFonts w:cs="Calibri"/>
                <w:color w:val="000000"/>
                <w:sz w:val="18"/>
                <w:szCs w:val="18"/>
              </w:rPr>
              <w:br/>
              <w:t>_FEATURE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r w:rsidRPr="003822D3">
              <w:rPr>
                <w:rFonts w:cs="Calibri"/>
                <w:color w:val="FF0000"/>
                <w:sz w:val="18"/>
                <w:szCs w:val="18"/>
              </w:rPr>
              <w:t>signal peptide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48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820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CSF2, LY6G6F, CGB3, CGB2, POSTN, GREM1, MANSC1, SEMA5A, PCDHGB1, TNFRSF11B, DPCR1, LRRTM4, TPO, PLA1A, PTN, PCDHA11, LOX, ANGPTL3, PRIMA1, COL8A1, ROS1, IL13RA2, PCDHGA12, ACPT, MMP13, MXRA5, THY1, PTGDS, LCTL, ITGA8, DSG1, COL1A2, ACE2, FBLN7, TMEM119, PLA2G3, NTM, IGFBP4, CDH11</w:t>
            </w:r>
          </w:p>
        </w:tc>
        <w:tc>
          <w:tcPr>
            <w:tcW w:w="992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346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31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.41E-04</w:t>
            </w:r>
          </w:p>
        </w:tc>
      </w:tr>
      <w:tr w:rsidR="00805752" w:rsidRPr="003822D3" w:rsidTr="00E72BB3">
        <w:trPr>
          <w:trHeight w:val="270"/>
        </w:trPr>
        <w:tc>
          <w:tcPr>
            <w:tcW w:w="1485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KEYWORDS</w:t>
            </w:r>
          </w:p>
        </w:tc>
        <w:tc>
          <w:tcPr>
            <w:tcW w:w="1134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r w:rsidRPr="003822D3">
              <w:rPr>
                <w:rFonts w:cs="Calibri"/>
                <w:color w:val="FF0000"/>
                <w:sz w:val="18"/>
                <w:szCs w:val="18"/>
              </w:rPr>
              <w:t>Signal</w:t>
            </w:r>
          </w:p>
        </w:tc>
        <w:tc>
          <w:tcPr>
            <w:tcW w:w="669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8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820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LY6G6E, CSF2, LY6G6F, CGB3, CGB2, POSTN, GREM1, MANSC1, TMEM178B, SEMA5A, PCDHGB1, TNFRSF11B, DPCR1, LRRTM4, TPO, PLA1A, PTN, PCDHA11, LOX, ANGPTL3, PRIMA1, COL8A1, ROS1, IL13RA2, PCDHGA12, ACPT, MMP13, MXRA5, THY1, PTGDS, LCTL, ITGA8, LRRC3C, DSG1, COL1A2, ACE2, FBLN7, PLA2G3, TMEM119, SSC5D, NTM, IGFBP4, CDH11</w:t>
            </w:r>
          </w:p>
        </w:tc>
        <w:tc>
          <w:tcPr>
            <w:tcW w:w="992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1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160</w:t>
            </w:r>
          </w:p>
        </w:tc>
        <w:tc>
          <w:tcPr>
            <w:tcW w:w="670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581</w:t>
            </w:r>
          </w:p>
        </w:tc>
        <w:tc>
          <w:tcPr>
            <w:tcW w:w="1031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49" w:type="dxa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6.78E-04</w:t>
            </w:r>
          </w:p>
        </w:tc>
      </w:tr>
      <w:tr w:rsidR="00805752" w:rsidRPr="003822D3" w:rsidTr="00E72BB3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</w:t>
            </w:r>
            <w:r w:rsidRPr="003822D3">
              <w:rPr>
                <w:rFonts w:cs="Calibri"/>
                <w:color w:val="000000"/>
                <w:sz w:val="18"/>
                <w:szCs w:val="18"/>
              </w:rPr>
              <w:br/>
              <w:t>_FE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proofErr w:type="gramStart"/>
            <w:r w:rsidRPr="003822D3">
              <w:rPr>
                <w:rFonts w:cs="Calibri"/>
                <w:color w:val="FF0000"/>
                <w:sz w:val="18"/>
                <w:szCs w:val="18"/>
              </w:rPr>
              <w:t>glycosylation</w:t>
            </w:r>
            <w:proofErr w:type="gramEnd"/>
            <w:r w:rsidRPr="003822D3">
              <w:rPr>
                <w:rFonts w:cs="Calibr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3822D3">
              <w:rPr>
                <w:rFonts w:cs="Calibri"/>
                <w:color w:val="FF0000"/>
                <w:sz w:val="18"/>
                <w:szCs w:val="18"/>
              </w:rPr>
              <w:t>site:</w:t>
            </w:r>
            <w:r w:rsidRPr="003822D3">
              <w:rPr>
                <w:rFonts w:cs="Calibri"/>
                <w:sz w:val="18"/>
                <w:szCs w:val="18"/>
              </w:rPr>
              <w:t>N-linked</w:t>
            </w:r>
            <w:proofErr w:type="spellEnd"/>
            <w:r w:rsidRPr="003822D3">
              <w:rPr>
                <w:rFonts w:cs="Calibri"/>
                <w:sz w:val="18"/>
                <w:szCs w:val="18"/>
              </w:rPr>
              <w:t xml:space="preserve"> (</w:t>
            </w:r>
            <w:proofErr w:type="spellStart"/>
            <w:r w:rsidRPr="003822D3">
              <w:rPr>
                <w:rFonts w:cs="Calibri"/>
                <w:sz w:val="18"/>
                <w:szCs w:val="18"/>
              </w:rPr>
              <w:t>GlcNAc</w:t>
            </w:r>
            <w:proofErr w:type="spellEnd"/>
            <w:r w:rsidRPr="003822D3">
              <w:rPr>
                <w:rFonts w:cs="Calibri"/>
                <w:sz w:val="18"/>
                <w:szCs w:val="18"/>
              </w:rPr>
              <w:t>...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CSF2, LY6G6F, CGB3, CGB2, POSTN, GREM1, MANSC1, SEMA5A, PCDHGB1, TNFRSF11B, DPCR1, LRRTM4, PRRT2, TPO, PLA1A, ANO2, PCDHA11, LOX, ANGPTL3, PRIMA1, ROS1, IL13RA2, PCDHGA12, ACKR2, ACPT, MMP13, MXRA5, THY1, OR51M1, CHRM5, PTGDS, LCTL, ITGA8, DSG1, COL1A2, ACE2, FBLN7, OR7D2, SP9, PLA2G3, NTM, IGFBP4, CD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23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05752" w:rsidRPr="003822D3" w:rsidRDefault="00805752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9.64E-04</w:t>
            </w:r>
          </w:p>
        </w:tc>
      </w:tr>
    </w:tbl>
    <w:p w:rsidR="00805752" w:rsidRDefault="00805752">
      <w:bookmarkStart w:id="0" w:name="_GoBack"/>
      <w:bookmarkEnd w:id="0"/>
    </w:p>
    <w:sectPr w:rsidR="00805752" w:rsidSect="008057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752"/>
    <w:rsid w:val="004E327B"/>
    <w:rsid w:val="0080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62</Characters>
  <Application>Microsoft Office Word</Application>
  <DocSecurity>0</DocSecurity>
  <Lines>130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08T10:17:00Z</dcterms:created>
  <dcterms:modified xsi:type="dcterms:W3CDTF">2020-02-08T10:22:00Z</dcterms:modified>
</cp:coreProperties>
</file>